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BBA53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30"/>
          <w:szCs w:val="30"/>
        </w:rPr>
      </w:pPr>
      <w:r w:rsidRPr="00293907">
        <w:rPr>
          <w:rFonts w:ascii="Calibri" w:hAnsi="Calibri" w:cs="Calibri"/>
          <w:color w:val="000000" w:themeColor="text1"/>
          <w:sz w:val="30"/>
          <w:szCs w:val="30"/>
        </w:rPr>
        <w:t>Ultra-low dose computed tomography as an alternative to radiographic shunt series in the diagnosis of mechanical ventriculoperitoneal shunt complications – an ex vivo phantom study for children and adults </w:t>
      </w:r>
    </w:p>
    <w:p w14:paraId="31E7F70B" w14:textId="77777777" w:rsidR="0013796A" w:rsidRPr="00293907" w:rsidRDefault="0013796A" w:rsidP="0013796A">
      <w:pPr>
        <w:rPr>
          <w:rFonts w:ascii="Calibri" w:hAnsi="Calibri" w:cs="Calibri"/>
          <w:color w:val="000000" w:themeColor="text1"/>
        </w:rPr>
      </w:pPr>
    </w:p>
    <w:p w14:paraId="2AFD2243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293907">
        <w:rPr>
          <w:rFonts w:ascii="Calibri" w:hAnsi="Calibri" w:cs="Calibri"/>
          <w:b/>
          <w:bCs/>
          <w:color w:val="000000" w:themeColor="text1"/>
          <w:sz w:val="22"/>
          <w:szCs w:val="22"/>
        </w:rPr>
        <w:t>Authors: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B</w:t>
      </w:r>
      <w:r>
        <w:rPr>
          <w:rFonts w:ascii="Calibri" w:hAnsi="Calibri" w:cs="Calibri"/>
          <w:color w:val="000000" w:themeColor="text1"/>
          <w:sz w:val="22"/>
          <w:szCs w:val="22"/>
        </w:rPr>
        <w:t>erk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Yildirim</w:t>
      </w:r>
      <w:r w:rsidRPr="002939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Aydin </w:t>
      </w:r>
      <w:proofErr w:type="spellStart"/>
      <w:r>
        <w:rPr>
          <w:rFonts w:ascii="Calibri" w:hAnsi="Calibri" w:cs="Calibri"/>
          <w:color w:val="000000" w:themeColor="text1"/>
          <w:sz w:val="22"/>
          <w:szCs w:val="22"/>
        </w:rPr>
        <w:t>Demircio</w:t>
      </w:r>
      <w:proofErr w:type="spellEnd"/>
      <w:r w:rsidRPr="000E60D6">
        <w:rPr>
          <w:rFonts w:ascii="Calibri" w:hAnsi="Calibri" w:cs="Calibri"/>
          <w:color w:val="000000" w:themeColor="text1"/>
          <w:sz w:val="22"/>
          <w:szCs w:val="22"/>
          <w:lang w:val="de-DE"/>
        </w:rPr>
        <w:t>ğ</w:t>
      </w:r>
      <w:r>
        <w:rPr>
          <w:rFonts w:ascii="Calibri" w:hAnsi="Calibri" w:cs="Calibri"/>
          <w:color w:val="000000" w:themeColor="text1"/>
          <w:sz w:val="22"/>
          <w:szCs w:val="22"/>
        </w:rPr>
        <w:t>lu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R</w:t>
      </w:r>
      <w:r>
        <w:rPr>
          <w:rFonts w:ascii="Calibri" w:hAnsi="Calibri" w:cs="Calibri"/>
          <w:color w:val="000000" w:themeColor="text1"/>
          <w:sz w:val="22"/>
          <w:szCs w:val="22"/>
        </w:rPr>
        <w:t>aya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Serger</w:t>
      </w:r>
      <w:r w:rsidRPr="002939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>
        <w:rPr>
          <w:rFonts w:ascii="Calibri" w:hAnsi="Calibri" w:cs="Calibri"/>
          <w:color w:val="000000" w:themeColor="text1"/>
          <w:sz w:val="22"/>
          <w:szCs w:val="22"/>
        </w:rPr>
        <w:t>Laura Valentina Klüner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>
        <w:rPr>
          <w:rFonts w:ascii="Calibri" w:hAnsi="Calibri" w:cs="Calibri"/>
          <w:color w:val="000000" w:themeColor="text1"/>
          <w:sz w:val="22"/>
          <w:szCs w:val="22"/>
        </w:rPr>
        <w:t>, Marcel Drews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S</w:t>
      </w:r>
      <w:r>
        <w:rPr>
          <w:rFonts w:ascii="Calibri" w:hAnsi="Calibri" w:cs="Calibri"/>
          <w:color w:val="000000" w:themeColor="text1"/>
          <w:sz w:val="22"/>
          <w:szCs w:val="22"/>
        </w:rPr>
        <w:t>ebastian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Zensen</w:t>
      </w:r>
      <w:r w:rsidRPr="002939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, H</w:t>
      </w:r>
      <w:r>
        <w:rPr>
          <w:rFonts w:ascii="Calibri" w:hAnsi="Calibri" w:cs="Calibri"/>
          <w:color w:val="000000" w:themeColor="text1"/>
          <w:sz w:val="22"/>
          <w:szCs w:val="22"/>
        </w:rPr>
        <w:t>anna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Styczen</w:t>
      </w:r>
      <w:r w:rsidRPr="002939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, M</w:t>
      </w:r>
      <w:r>
        <w:rPr>
          <w:rFonts w:ascii="Calibri" w:hAnsi="Calibri" w:cs="Calibri"/>
          <w:color w:val="000000" w:themeColor="text1"/>
          <w:sz w:val="22"/>
          <w:szCs w:val="22"/>
        </w:rPr>
        <w:t>aximilian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Schüßler</w:t>
      </w:r>
      <w:r w:rsidRPr="002939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,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Yan Li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>
        <w:rPr>
          <w:rFonts w:ascii="Calibri" w:hAnsi="Calibri" w:cs="Calibri"/>
          <w:color w:val="000000" w:themeColor="text1"/>
          <w:sz w:val="22"/>
          <w:szCs w:val="22"/>
        </w:rPr>
        <w:t>,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>
        <w:rPr>
          <w:rFonts w:ascii="Calibri" w:hAnsi="Calibri" w:cs="Calibri"/>
          <w:color w:val="000000" w:themeColor="text1"/>
          <w:sz w:val="22"/>
          <w:szCs w:val="22"/>
        </w:rPr>
        <w:t>Benjamin Schröer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>
        <w:rPr>
          <w:rFonts w:ascii="Calibri" w:hAnsi="Calibri" w:cs="Calibri"/>
          <w:color w:val="000000" w:themeColor="text1"/>
          <w:sz w:val="22"/>
          <w:szCs w:val="22"/>
        </w:rPr>
        <w:t>, Denise Schönbeck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>
        <w:rPr>
          <w:rFonts w:ascii="Calibri" w:hAnsi="Calibri" w:cs="Calibri"/>
          <w:color w:val="000000" w:themeColor="text1"/>
          <w:sz w:val="22"/>
          <w:szCs w:val="22"/>
        </w:rPr>
        <w:t>, Christoph Mönninghoff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,3</w:t>
      </w:r>
      <w:r>
        <w:rPr>
          <w:rFonts w:ascii="Calibri" w:hAnsi="Calibri" w:cs="Calibri"/>
          <w:color w:val="000000" w:themeColor="text1"/>
          <w:sz w:val="22"/>
          <w:szCs w:val="22"/>
        </w:rPr>
        <w:t>, Thiemo Dinger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</w:t>
      </w:r>
      <w:r>
        <w:rPr>
          <w:rFonts w:ascii="Calibri" w:hAnsi="Calibri" w:cs="Calibri"/>
          <w:color w:val="000000" w:themeColor="text1"/>
          <w:sz w:val="22"/>
          <w:szCs w:val="22"/>
        </w:rPr>
        <w:t>, Philipp Dammann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</w:t>
      </w:r>
      <w:r>
        <w:rPr>
          <w:rFonts w:ascii="Calibri" w:hAnsi="Calibri" w:cs="Calibri"/>
          <w:color w:val="000000" w:themeColor="text1"/>
          <w:sz w:val="22"/>
          <w:szCs w:val="22"/>
        </w:rPr>
        <w:t>, Ulrich Sure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</w:t>
      </w:r>
      <w:r>
        <w:rPr>
          <w:rFonts w:ascii="Calibri" w:hAnsi="Calibri" w:cs="Calibri"/>
          <w:color w:val="000000" w:themeColor="text1"/>
          <w:sz w:val="22"/>
          <w:szCs w:val="22"/>
        </w:rPr>
        <w:t>, Helmut Schlattl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5</w:t>
      </w:r>
      <w:r>
        <w:rPr>
          <w:rFonts w:ascii="Calibri" w:hAnsi="Calibri" w:cs="Calibri"/>
          <w:color w:val="000000" w:themeColor="text1"/>
          <w:sz w:val="22"/>
          <w:szCs w:val="22"/>
        </w:rPr>
        <w:t>, Patrizia Kunert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5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M</w:t>
      </w:r>
      <w:r>
        <w:rPr>
          <w:rFonts w:ascii="Calibri" w:hAnsi="Calibri" w:cs="Calibri"/>
          <w:color w:val="000000" w:themeColor="text1"/>
          <w:sz w:val="22"/>
          <w:szCs w:val="22"/>
        </w:rPr>
        <w:t>ichael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Forsting</w:t>
      </w:r>
      <w:r w:rsidRPr="002939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, C</w:t>
      </w:r>
      <w:r>
        <w:rPr>
          <w:rFonts w:ascii="Calibri" w:hAnsi="Calibri" w:cs="Calibri"/>
          <w:color w:val="000000" w:themeColor="text1"/>
          <w:sz w:val="22"/>
          <w:szCs w:val="22"/>
        </w:rPr>
        <w:t>ornelius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Deuschl</w:t>
      </w:r>
      <w:r w:rsidRPr="002939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, M</w:t>
      </w:r>
      <w:r>
        <w:rPr>
          <w:rFonts w:ascii="Calibri" w:hAnsi="Calibri" w:cs="Calibri"/>
          <w:color w:val="000000" w:themeColor="text1"/>
          <w:sz w:val="22"/>
          <w:szCs w:val="22"/>
        </w:rPr>
        <w:t>arcel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Opitz</w:t>
      </w:r>
      <w:proofErr w:type="gramStart"/>
      <w:r w:rsidRPr="002939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,</w:t>
      </w:r>
      <w:r w:rsidRPr="003C3823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†</w:t>
      </w:r>
      <w:proofErr w:type="gramEnd"/>
      <w:r w:rsidRPr="00293907">
        <w:rPr>
          <w:rFonts w:ascii="Calibri" w:hAnsi="Calibri" w:cs="Calibri"/>
          <w:color w:val="000000" w:themeColor="text1"/>
          <w:sz w:val="22"/>
          <w:szCs w:val="22"/>
        </w:rPr>
        <w:t>, D</w:t>
      </w:r>
      <w:r>
        <w:rPr>
          <w:rFonts w:ascii="Calibri" w:hAnsi="Calibri" w:cs="Calibri"/>
          <w:color w:val="000000" w:themeColor="text1"/>
          <w:sz w:val="22"/>
          <w:szCs w:val="22"/>
        </w:rPr>
        <w:t>enise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Bos</w:t>
      </w:r>
      <w:r w:rsidRPr="002939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,</w:t>
      </w:r>
      <w:proofErr w:type="gramStart"/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6,</w:t>
      </w:r>
      <w:r w:rsidRPr="003C3823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†</w:t>
      </w:r>
      <w:proofErr w:type="gramEnd"/>
      <w:r w:rsidRPr="00293907">
        <w:rPr>
          <w:rFonts w:ascii="Calibri" w:hAnsi="Calibri" w:cs="Calibri"/>
          <w:color w:val="000000" w:themeColor="text1"/>
          <w:sz w:val="22"/>
          <w:szCs w:val="22"/>
        </w:rPr>
        <w:t>. </w:t>
      </w:r>
    </w:p>
    <w:p w14:paraId="4C181FD5" w14:textId="77777777" w:rsidR="0013796A" w:rsidRPr="00293907" w:rsidRDefault="0013796A" w:rsidP="0013796A">
      <w:pPr>
        <w:rPr>
          <w:rFonts w:ascii="Calibri" w:hAnsi="Calibri" w:cs="Calibri"/>
          <w:color w:val="000000" w:themeColor="text1"/>
        </w:rPr>
      </w:pPr>
    </w:p>
    <w:p w14:paraId="548A10C2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293907">
        <w:rPr>
          <w:rFonts w:ascii="Calibri" w:hAnsi="Calibri" w:cs="Calibri"/>
          <w:b/>
          <w:bCs/>
          <w:color w:val="000000" w:themeColor="text1"/>
          <w:sz w:val="22"/>
          <w:szCs w:val="22"/>
        </w:rPr>
        <w:t>Author affiliations: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4FB1CF46" w14:textId="77777777" w:rsidR="0013796A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2939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Institute of Diagnostic and Interventional Radiology and Neuroradiology, University Hospital Essen, University of Duisburg-Essen, Essen, Germany.</w:t>
      </w:r>
    </w:p>
    <w:p w14:paraId="73698060" w14:textId="77777777" w:rsidR="0013796A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>
        <w:rPr>
          <w:rFonts w:ascii="Calibri" w:hAnsi="Calibri" w:cs="Calibri"/>
          <w:color w:val="000000" w:themeColor="text1"/>
          <w:sz w:val="22"/>
          <w:szCs w:val="22"/>
        </w:rPr>
        <w:t>Faculty of Medicine, University Duisburg-Essen.</w:t>
      </w:r>
    </w:p>
    <w:p w14:paraId="316EDBCF" w14:textId="70A52AED" w:rsidR="0013796A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>
        <w:rPr>
          <w:rFonts w:ascii="Calibri" w:hAnsi="Calibri" w:cs="Calibri"/>
          <w:color w:val="000000" w:themeColor="text1"/>
          <w:sz w:val="22"/>
          <w:szCs w:val="22"/>
        </w:rPr>
        <w:t>Deparment of Neuroradiology, Johannes Wesling Medical Cent</w:t>
      </w:r>
      <w:r w:rsidR="00271032">
        <w:rPr>
          <w:rFonts w:ascii="Calibri" w:hAnsi="Calibri" w:cs="Calibri"/>
          <w:color w:val="000000" w:themeColor="text1"/>
          <w:sz w:val="22"/>
          <w:szCs w:val="22"/>
        </w:rPr>
        <w:t>er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, Minden, Germany. </w:t>
      </w:r>
    </w:p>
    <w:p w14:paraId="04F3747C" w14:textId="77777777" w:rsidR="0013796A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</w:t>
      </w:r>
      <w:r w:rsidRPr="00522FD4">
        <w:rPr>
          <w:rFonts w:ascii="Calibri" w:hAnsi="Calibri" w:cs="Calibri"/>
          <w:color w:val="000000" w:themeColor="text1"/>
          <w:sz w:val="22"/>
          <w:szCs w:val="22"/>
        </w:rPr>
        <w:t>Department of Neurosurgery, University Hospital Essen,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University of Duisburg-Essen</w:t>
      </w:r>
      <w:r>
        <w:rPr>
          <w:rFonts w:ascii="Calibri" w:hAnsi="Calibri" w:cs="Calibri"/>
          <w:color w:val="000000" w:themeColor="text1"/>
          <w:sz w:val="22"/>
          <w:szCs w:val="22"/>
        </w:rPr>
        <w:t>,</w:t>
      </w:r>
      <w:r w:rsidRPr="00522FD4">
        <w:rPr>
          <w:rFonts w:ascii="Calibri" w:hAnsi="Calibri" w:cs="Calibri"/>
          <w:color w:val="000000" w:themeColor="text1"/>
          <w:sz w:val="22"/>
          <w:szCs w:val="22"/>
        </w:rPr>
        <w:t xml:space="preserve"> Essen, Germany.</w:t>
      </w:r>
    </w:p>
    <w:p w14:paraId="0AC87C30" w14:textId="77777777" w:rsidR="0013796A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04330F8">
        <w:rPr>
          <w:rFonts w:ascii="Calibri" w:hAnsi="Calibri" w:cs="Calibri"/>
          <w:color w:val="000000" w:themeColor="text1"/>
          <w:sz w:val="22"/>
          <w:szCs w:val="22"/>
        </w:rPr>
        <w:t>Department of Medical and Occupational Radiation Protection, Federal Office for Radiation Protection (</w:t>
      </w:r>
      <w:proofErr w:type="spellStart"/>
      <w:r w:rsidRPr="004330F8">
        <w:rPr>
          <w:rFonts w:ascii="Calibri" w:hAnsi="Calibri" w:cs="Calibri"/>
          <w:color w:val="000000" w:themeColor="text1"/>
          <w:sz w:val="22"/>
          <w:szCs w:val="22"/>
        </w:rPr>
        <w:t>BfS</w:t>
      </w:r>
      <w:proofErr w:type="spellEnd"/>
      <w:r w:rsidRPr="004330F8">
        <w:rPr>
          <w:rFonts w:ascii="Calibri" w:hAnsi="Calibri" w:cs="Calibri"/>
          <w:color w:val="000000" w:themeColor="text1"/>
          <w:sz w:val="22"/>
          <w:szCs w:val="22"/>
        </w:rPr>
        <w:t xml:space="preserve">), </w:t>
      </w:r>
      <w:proofErr w:type="spellStart"/>
      <w:r w:rsidRPr="004330F8">
        <w:rPr>
          <w:rFonts w:ascii="Calibri" w:hAnsi="Calibri" w:cs="Calibri"/>
          <w:color w:val="000000" w:themeColor="text1"/>
          <w:sz w:val="22"/>
          <w:szCs w:val="22"/>
        </w:rPr>
        <w:t>Oberschleißheim</w:t>
      </w:r>
      <w:proofErr w:type="spellEnd"/>
      <w:r w:rsidRPr="004330F8">
        <w:rPr>
          <w:rFonts w:ascii="Calibri" w:hAnsi="Calibri" w:cs="Calibri"/>
          <w:color w:val="000000" w:themeColor="text1"/>
          <w:sz w:val="22"/>
          <w:szCs w:val="22"/>
        </w:rPr>
        <w:t>, Germany.</w:t>
      </w:r>
    </w:p>
    <w:p w14:paraId="4850E752" w14:textId="77777777" w:rsidR="0013796A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6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Institute of Diagnostic and Interventional Radiology, University Hospital </w:t>
      </w:r>
      <w:r>
        <w:rPr>
          <w:rFonts w:ascii="Calibri" w:hAnsi="Calibri" w:cs="Calibri"/>
          <w:color w:val="000000" w:themeColor="text1"/>
          <w:sz w:val="22"/>
          <w:szCs w:val="22"/>
        </w:rPr>
        <w:t>Zurich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>
        <w:rPr>
          <w:rFonts w:ascii="Calibri" w:hAnsi="Calibri" w:cs="Calibri"/>
          <w:color w:val="000000" w:themeColor="text1"/>
          <w:sz w:val="22"/>
          <w:szCs w:val="22"/>
        </w:rPr>
        <w:t>Zurich, Switzerland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62C7233B" w14:textId="77777777" w:rsidR="0013796A" w:rsidRPr="003C3823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3C3823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†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These authors contributed equally to this work. </w:t>
      </w:r>
    </w:p>
    <w:p w14:paraId="0C9F8499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EAEA637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293907">
        <w:rPr>
          <w:rFonts w:ascii="Calibri" w:hAnsi="Calibri" w:cs="Calibri"/>
          <w:b/>
          <w:bCs/>
          <w:color w:val="000000" w:themeColor="text1"/>
          <w:sz w:val="22"/>
          <w:szCs w:val="22"/>
        </w:rPr>
        <w:t>Corresponding author:</w:t>
      </w: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6D2B7481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293907">
        <w:rPr>
          <w:rFonts w:ascii="Calibri" w:hAnsi="Calibri" w:cs="Calibri"/>
          <w:color w:val="000000" w:themeColor="text1"/>
          <w:sz w:val="22"/>
          <w:szCs w:val="22"/>
        </w:rPr>
        <w:t>Berk Yildirim</w:t>
      </w:r>
    </w:p>
    <w:p w14:paraId="3721619D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293907">
        <w:rPr>
          <w:rFonts w:ascii="Calibri" w:hAnsi="Calibri" w:cs="Calibri"/>
          <w:color w:val="000000" w:themeColor="text1"/>
          <w:sz w:val="22"/>
          <w:szCs w:val="22"/>
        </w:rPr>
        <w:t xml:space="preserve">Institute of Diagnostic and Interventional Radiology and Neuroradiology, </w:t>
      </w:r>
    </w:p>
    <w:p w14:paraId="16AA9B54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293907">
        <w:rPr>
          <w:rFonts w:ascii="Calibri" w:hAnsi="Calibri" w:cs="Calibri"/>
          <w:color w:val="000000" w:themeColor="text1"/>
          <w:sz w:val="22"/>
          <w:szCs w:val="22"/>
        </w:rPr>
        <w:t>University Hospital Essen,</w:t>
      </w:r>
    </w:p>
    <w:p w14:paraId="2A15B072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  <w:lang w:val="de-DE"/>
        </w:rPr>
      </w:pPr>
      <w:proofErr w:type="spellStart"/>
      <w:r w:rsidRPr="00293907">
        <w:rPr>
          <w:rFonts w:ascii="Calibri" w:hAnsi="Calibri" w:cs="Calibri"/>
          <w:color w:val="000000" w:themeColor="text1"/>
          <w:sz w:val="22"/>
          <w:szCs w:val="22"/>
          <w:lang w:val="de-DE"/>
        </w:rPr>
        <w:t>Hufelandstrasse</w:t>
      </w:r>
      <w:proofErr w:type="spellEnd"/>
      <w:r w:rsidRPr="00293907">
        <w:rPr>
          <w:rFonts w:ascii="Calibri" w:hAnsi="Calibri" w:cs="Calibri"/>
          <w:color w:val="000000" w:themeColor="text1"/>
          <w:sz w:val="22"/>
          <w:szCs w:val="22"/>
          <w:lang w:val="de-DE"/>
        </w:rPr>
        <w:t xml:space="preserve"> 55,</w:t>
      </w:r>
    </w:p>
    <w:p w14:paraId="1D1ED178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  <w:lang w:val="de-DE"/>
        </w:rPr>
      </w:pPr>
      <w:r w:rsidRPr="00293907">
        <w:rPr>
          <w:rFonts w:ascii="Calibri" w:hAnsi="Calibri" w:cs="Calibri"/>
          <w:color w:val="000000" w:themeColor="text1"/>
          <w:sz w:val="22"/>
          <w:szCs w:val="22"/>
          <w:lang w:val="de-DE"/>
        </w:rPr>
        <w:t>45147 Essen, Germany</w:t>
      </w:r>
      <w:r>
        <w:rPr>
          <w:rFonts w:ascii="Calibri" w:hAnsi="Calibri" w:cs="Calibri"/>
          <w:color w:val="000000" w:themeColor="text1"/>
          <w:sz w:val="22"/>
          <w:szCs w:val="22"/>
          <w:lang w:val="de-DE"/>
        </w:rPr>
        <w:t>.</w:t>
      </w:r>
    </w:p>
    <w:p w14:paraId="4256AA15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  <w:lang w:val="de-DE"/>
        </w:rPr>
      </w:pPr>
      <w:r w:rsidRPr="00293907">
        <w:rPr>
          <w:rFonts w:ascii="Calibri" w:hAnsi="Calibri" w:cs="Calibri"/>
          <w:color w:val="000000" w:themeColor="text1"/>
          <w:sz w:val="22"/>
          <w:szCs w:val="22"/>
          <w:lang w:val="de-DE"/>
        </w:rPr>
        <w:t>Tel.: (+)49-151-42459537</w:t>
      </w:r>
    </w:p>
    <w:p w14:paraId="11C7B808" w14:textId="77777777" w:rsidR="0013796A" w:rsidRDefault="0013796A" w:rsidP="0013796A">
      <w:pPr>
        <w:rPr>
          <w:rFonts w:ascii="Calibri" w:hAnsi="Calibri" w:cs="Calibri"/>
          <w:color w:val="000000" w:themeColor="text1"/>
          <w:sz w:val="22"/>
          <w:szCs w:val="22"/>
          <w:lang w:val="de-DE"/>
        </w:rPr>
      </w:pPr>
      <w:proofErr w:type="spellStart"/>
      <w:r w:rsidRPr="00293907">
        <w:rPr>
          <w:rFonts w:ascii="Calibri" w:hAnsi="Calibri" w:cs="Calibri"/>
          <w:color w:val="000000" w:themeColor="text1"/>
          <w:sz w:val="22"/>
          <w:szCs w:val="22"/>
          <w:lang w:val="de-DE"/>
        </w:rPr>
        <w:t>E-mail</w:t>
      </w:r>
      <w:proofErr w:type="spellEnd"/>
      <w:r w:rsidRPr="00293907">
        <w:rPr>
          <w:rFonts w:ascii="Calibri" w:hAnsi="Calibri" w:cs="Calibri"/>
          <w:color w:val="000000" w:themeColor="text1"/>
          <w:sz w:val="22"/>
          <w:szCs w:val="22"/>
          <w:lang w:val="de-DE"/>
        </w:rPr>
        <w:t xml:space="preserve">: </w:t>
      </w:r>
      <w:hyperlink r:id="rId4" w:history="1">
        <w:r w:rsidRPr="00874FA2">
          <w:rPr>
            <w:rStyle w:val="Hyperlink"/>
            <w:rFonts w:ascii="Calibri" w:hAnsi="Calibri" w:cs="Calibri"/>
            <w:sz w:val="22"/>
            <w:szCs w:val="22"/>
            <w:lang w:val="de-DE"/>
          </w:rPr>
          <w:t>Berk.Yildirim@uk-essen.de</w:t>
        </w:r>
      </w:hyperlink>
    </w:p>
    <w:p w14:paraId="35EBBA90" w14:textId="77777777" w:rsidR="0013796A" w:rsidRPr="00293907" w:rsidRDefault="0013796A" w:rsidP="0013796A">
      <w:pPr>
        <w:rPr>
          <w:rFonts w:ascii="Calibri" w:hAnsi="Calibri" w:cs="Calibri"/>
          <w:color w:val="000000" w:themeColor="text1"/>
          <w:sz w:val="22"/>
          <w:szCs w:val="22"/>
          <w:lang w:val="de-DE"/>
        </w:rPr>
      </w:pPr>
      <w:r w:rsidRPr="00A1015F">
        <w:rPr>
          <w:rFonts w:ascii="Calibri" w:hAnsi="Calibri" w:cs="Calibri"/>
          <w:color w:val="000000" w:themeColor="text1"/>
          <w:sz w:val="22"/>
          <w:szCs w:val="22"/>
        </w:rPr>
        <w:t xml:space="preserve">ORCID </w:t>
      </w:r>
      <w:r>
        <w:rPr>
          <w:rFonts w:ascii="Calibri" w:hAnsi="Calibri" w:cs="Calibri"/>
          <w:color w:val="000000" w:themeColor="text1"/>
          <w:sz w:val="22"/>
          <w:szCs w:val="22"/>
        </w:rPr>
        <w:t>I</w:t>
      </w:r>
      <w:r w:rsidRPr="00A1015F">
        <w:rPr>
          <w:rFonts w:ascii="Calibri" w:hAnsi="Calibri" w:cs="Calibri"/>
          <w:color w:val="000000" w:themeColor="text1"/>
          <w:sz w:val="22"/>
          <w:szCs w:val="22"/>
        </w:rPr>
        <w:t>D: 0009-0009-8533-6016</w:t>
      </w:r>
    </w:p>
    <w:p w14:paraId="749DA588" w14:textId="77777777" w:rsidR="00FE6B22" w:rsidRDefault="00FE6B22"/>
    <w:p w14:paraId="6B5E244C" w14:textId="603ABDC0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Journal name</w:t>
      </w:r>
      <w:r w:rsidRPr="00293907">
        <w:rPr>
          <w:rFonts w:ascii="Calibri" w:hAnsi="Calibri" w:cs="Calibri"/>
          <w:b/>
          <w:bCs/>
          <w:color w:val="000000" w:themeColor="text1"/>
          <w:sz w:val="22"/>
          <w:szCs w:val="22"/>
        </w:rPr>
        <w:t>: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Calibri" w:hAnsi="Calibri" w:cs="Calibri"/>
          <w:color w:val="000000" w:themeColor="text1"/>
          <w:sz w:val="22"/>
          <w:szCs w:val="22"/>
        </w:rPr>
        <w:t>Neuroradiology.</w:t>
      </w:r>
    </w:p>
    <w:p w14:paraId="18803821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F6AF47C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E4791E9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ECC686A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6174EC1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EBFCBE2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CE58BEE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BAAF856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E28AB2E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C8C0F67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F317D2D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B01EE40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46911E3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A23BE39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546E11E" w14:textId="77777777" w:rsidR="0013796A" w:rsidRDefault="0013796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598E871" w14:textId="06530AA4" w:rsidR="0013796A" w:rsidRPr="00291200" w:rsidRDefault="0013796A" w:rsidP="0013796A">
      <w:pPr>
        <w:pStyle w:val="Caption"/>
        <w:keepNext/>
        <w:jc w:val="both"/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</w:pPr>
      <w:r w:rsidRPr="00291200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lastRenderedPageBreak/>
        <w:t>Supplementary Table 1</w:t>
      </w:r>
      <w:r w:rsidR="00FE39C8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291200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Parameters for entrance dose calculation and entrance doses of radiographic shunt series. </w:t>
      </w:r>
      <w:r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ap</w:t>
      </w:r>
      <w:r w:rsidRPr="00291200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= anteroposterior, </w:t>
      </w:r>
      <w:proofErr w:type="spellStart"/>
      <w:r w:rsidRPr="00291200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lat</w:t>
      </w:r>
      <w:proofErr w:type="spellEnd"/>
      <w:r w:rsidRPr="00291200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= later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3796A" w:rsidRPr="00291200" w14:paraId="4AAF4735" w14:textId="77777777" w:rsidTr="00655060"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1A299E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BB61D3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Field of view [cm</w:t>
            </w:r>
            <w:r w:rsidRPr="00FB420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A4A3CF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Effective patient diameter [cm]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2D12F8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Focus-detector distance [cm]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3D749B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Entrance dose [mSv]</w:t>
            </w:r>
          </w:p>
        </w:tc>
      </w:tr>
      <w:tr w:rsidR="0013796A" w:rsidRPr="00291200" w14:paraId="6B974313" w14:textId="77777777" w:rsidTr="00655060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BA17B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B4204">
              <w:rPr>
                <w:rFonts w:ascii="Calibri" w:hAnsi="Calibri" w:cs="Calibri"/>
                <w:b/>
                <w:bCs/>
                <w:sz w:val="20"/>
                <w:szCs w:val="20"/>
              </w:rPr>
              <w:t>Phantom 1 year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ED4B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3FD1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188E3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D606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796A" w:rsidRPr="00291200" w14:paraId="5D7CD532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27F0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Skull (ap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FB93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9.60 x 25.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2AF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1E0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BE85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13796A" w:rsidRPr="00291200" w14:paraId="60EA38AB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DA0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Skull (</w:t>
            </w:r>
            <w:proofErr w:type="spellStart"/>
            <w:r w:rsidRPr="00FB4204">
              <w:rPr>
                <w:rFonts w:ascii="Calibri" w:hAnsi="Calibri" w:cs="Calibri"/>
                <w:sz w:val="20"/>
                <w:szCs w:val="20"/>
              </w:rPr>
              <w:t>lat</w:t>
            </w:r>
            <w:proofErr w:type="spellEnd"/>
            <w:r w:rsidRPr="00FB420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D400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7.21 x 28.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F57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CA0A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C13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13796A" w:rsidRPr="00291200" w14:paraId="7A659534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ED8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Che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6C72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0.55 x 22.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3CC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D01A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2A3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</w:tr>
      <w:tr w:rsidR="0013796A" w:rsidRPr="00291200" w14:paraId="3634D875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F250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Abdomen (ap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BBA8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1.86 x 28.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F8A5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98E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89E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</w:tr>
      <w:tr w:rsidR="0013796A" w:rsidRPr="00291200" w14:paraId="23845828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E36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Abdomen (</w:t>
            </w:r>
            <w:proofErr w:type="spellStart"/>
            <w:r w:rsidRPr="00FB4204">
              <w:rPr>
                <w:rFonts w:ascii="Calibri" w:hAnsi="Calibri" w:cs="Calibri"/>
                <w:sz w:val="20"/>
                <w:szCs w:val="20"/>
              </w:rPr>
              <w:t>lat</w:t>
            </w:r>
            <w:proofErr w:type="spellEnd"/>
            <w:r w:rsidRPr="00FB420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03FE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8.29 x 30.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00B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27DA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C43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13796A" w:rsidRPr="00291200" w14:paraId="29F31976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AD88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FA5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F34F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D72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72A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796A" w:rsidRPr="00291200" w14:paraId="5FBD69C1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89B3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B4204">
              <w:rPr>
                <w:rFonts w:ascii="Calibri" w:hAnsi="Calibri" w:cs="Calibri"/>
                <w:b/>
                <w:bCs/>
                <w:sz w:val="20"/>
                <w:szCs w:val="20"/>
              </w:rPr>
              <w:t>Phantom 5 ye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7CF6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9042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F1DF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ACD6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796A" w:rsidRPr="00291200" w14:paraId="0677E882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ED0E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Skull (ap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E0B2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6.92 x 29.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BF64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438B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166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</w:tr>
      <w:tr w:rsidR="0013796A" w:rsidRPr="00291200" w14:paraId="7B17EA14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6A5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Skull (</w:t>
            </w:r>
            <w:proofErr w:type="spellStart"/>
            <w:r w:rsidRPr="00FB4204">
              <w:rPr>
                <w:rFonts w:ascii="Calibri" w:hAnsi="Calibri" w:cs="Calibri"/>
                <w:sz w:val="20"/>
                <w:szCs w:val="20"/>
              </w:rPr>
              <w:t>lat</w:t>
            </w:r>
            <w:proofErr w:type="spellEnd"/>
            <w:r w:rsidRPr="00FB420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5E66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8.71 x 28.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643E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7BA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D3C4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</w:tr>
      <w:tr w:rsidR="0013796A" w:rsidRPr="00291200" w14:paraId="2DC46E05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0656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Che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01D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5.86 x 26.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2EF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6020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78A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13796A" w:rsidRPr="00291200" w14:paraId="2A1D5752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770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Abdomen (ap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3C40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7.49 x 30.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49C0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372B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6674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208</w:t>
            </w:r>
          </w:p>
        </w:tc>
      </w:tr>
      <w:tr w:rsidR="0013796A" w:rsidRPr="00291200" w14:paraId="1C9FCD41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9CD6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Abdomen (</w:t>
            </w:r>
            <w:proofErr w:type="spellStart"/>
            <w:r w:rsidRPr="00FB4204">
              <w:rPr>
                <w:rFonts w:ascii="Calibri" w:hAnsi="Calibri" w:cs="Calibri"/>
                <w:sz w:val="20"/>
                <w:szCs w:val="20"/>
              </w:rPr>
              <w:t>lat</w:t>
            </w:r>
            <w:proofErr w:type="spellEnd"/>
            <w:r w:rsidRPr="00FB420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927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0.19 x 34.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899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714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4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4BB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457</w:t>
            </w:r>
          </w:p>
        </w:tc>
      </w:tr>
      <w:tr w:rsidR="0013796A" w:rsidRPr="00291200" w14:paraId="3D244188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F04F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DB4B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A8D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C6E2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801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796A" w:rsidRPr="00291200" w14:paraId="598A4DEA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E163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B4204">
              <w:rPr>
                <w:rFonts w:ascii="Calibri" w:hAnsi="Calibri" w:cs="Calibri"/>
                <w:b/>
                <w:bCs/>
                <w:sz w:val="20"/>
                <w:szCs w:val="20"/>
              </w:rPr>
              <w:t>Phantom 10 ye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6AC8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5000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E59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D62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796A" w:rsidRPr="00291200" w14:paraId="5AC87C0D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E93E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Skull (ap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C43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1.99 x 37.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6F6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C583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144B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</w:tr>
      <w:tr w:rsidR="0013796A" w:rsidRPr="00291200" w14:paraId="397E115B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F3C2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Skull (</w:t>
            </w:r>
            <w:proofErr w:type="spellStart"/>
            <w:r w:rsidRPr="00FB4204">
              <w:rPr>
                <w:rFonts w:ascii="Calibri" w:hAnsi="Calibri" w:cs="Calibri"/>
                <w:sz w:val="20"/>
                <w:szCs w:val="20"/>
              </w:rPr>
              <w:t>lat</w:t>
            </w:r>
            <w:proofErr w:type="spellEnd"/>
            <w:r w:rsidRPr="00FB420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4F0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1.51 x 35.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0C3F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B004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6F34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13796A" w:rsidRPr="00291200" w14:paraId="10AE2151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A674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Che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742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30.57 x 34.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B97E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D3C3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DA80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13796A" w:rsidRPr="00291200" w14:paraId="28CEB397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D87A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Abdomen (ap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6EB3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9.62 x 40.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B394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0A7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091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362</w:t>
            </w:r>
          </w:p>
        </w:tc>
      </w:tr>
      <w:tr w:rsidR="0013796A" w:rsidRPr="00291200" w14:paraId="73265D05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617A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Abdomen (</w:t>
            </w:r>
            <w:proofErr w:type="spellStart"/>
            <w:r w:rsidRPr="00FB4204">
              <w:rPr>
                <w:rFonts w:ascii="Calibri" w:hAnsi="Calibri" w:cs="Calibri"/>
                <w:sz w:val="20"/>
                <w:szCs w:val="20"/>
              </w:rPr>
              <w:t>lat</w:t>
            </w:r>
            <w:proofErr w:type="spellEnd"/>
            <w:r w:rsidRPr="00FB420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52F2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9.02 x 39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EEA5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1CE3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0E5B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</w:tr>
      <w:tr w:rsidR="0013796A" w:rsidRPr="00291200" w14:paraId="32C96906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903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4A2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682C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4E0E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4268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796A" w:rsidRPr="00291200" w14:paraId="0590D7BE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CB7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B4204">
              <w:rPr>
                <w:rFonts w:ascii="Calibri" w:hAnsi="Calibri" w:cs="Calibri"/>
                <w:b/>
                <w:bCs/>
                <w:sz w:val="20"/>
                <w:szCs w:val="20"/>
              </w:rPr>
              <w:t>Phantom 30 yea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8E96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0229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A76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D3D8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796A" w:rsidRPr="00291200" w14:paraId="5544375C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586F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Skull (ap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6DF2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0.48 x 38.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ABAB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6EE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4F98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386</w:t>
            </w:r>
          </w:p>
        </w:tc>
      </w:tr>
      <w:tr w:rsidR="0013796A" w:rsidRPr="00291200" w14:paraId="7F8AF28D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A6A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Skull (</w:t>
            </w:r>
            <w:proofErr w:type="spellStart"/>
            <w:r w:rsidRPr="00FB4204">
              <w:rPr>
                <w:rFonts w:ascii="Calibri" w:hAnsi="Calibri" w:cs="Calibri"/>
                <w:sz w:val="20"/>
                <w:szCs w:val="20"/>
              </w:rPr>
              <w:t>lat</w:t>
            </w:r>
            <w:proofErr w:type="spellEnd"/>
            <w:r w:rsidRPr="00FB420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338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30.60 x 33.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9A3B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C19E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B1BA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</w:tr>
      <w:tr w:rsidR="0013796A" w:rsidRPr="00291200" w14:paraId="344EE6F0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FE17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Ches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7D5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43.17 x 34.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3DCA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4288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0E36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</w:tr>
      <w:tr w:rsidR="0013796A" w:rsidRPr="00291200" w14:paraId="70350FA2" w14:textId="77777777" w:rsidTr="0065506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5D4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Abdomen (ap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443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34.03 x 43.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D0E3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5A14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5AED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0.554</w:t>
            </w:r>
          </w:p>
        </w:tc>
      </w:tr>
      <w:tr w:rsidR="0013796A" w:rsidRPr="00291200" w14:paraId="59519610" w14:textId="77777777" w:rsidTr="00655060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5BC6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sz w:val="20"/>
                <w:szCs w:val="20"/>
              </w:rPr>
              <w:t>Abdomen (</w:t>
            </w:r>
            <w:proofErr w:type="spellStart"/>
            <w:r w:rsidRPr="00FB4204">
              <w:rPr>
                <w:rFonts w:ascii="Calibri" w:hAnsi="Calibri" w:cs="Calibri"/>
                <w:sz w:val="20"/>
                <w:szCs w:val="20"/>
              </w:rPr>
              <w:t>lat</w:t>
            </w:r>
            <w:proofErr w:type="spellEnd"/>
            <w:r w:rsidRPr="00FB420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898BF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34.03 x 43.2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8CA7A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C8428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6EA91" w14:textId="77777777" w:rsidR="0013796A" w:rsidRPr="00FB4204" w:rsidRDefault="0013796A" w:rsidP="006550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4204">
              <w:rPr>
                <w:rFonts w:ascii="Calibri" w:hAnsi="Calibri" w:cs="Calibri"/>
                <w:color w:val="000000"/>
                <w:sz w:val="20"/>
                <w:szCs w:val="20"/>
              </w:rPr>
              <w:t>2.567</w:t>
            </w:r>
          </w:p>
        </w:tc>
      </w:tr>
    </w:tbl>
    <w:p w14:paraId="1E0A05A6" w14:textId="77777777" w:rsidR="0013796A" w:rsidRPr="0013796A" w:rsidRDefault="0013796A"/>
    <w:sectPr w:rsidR="0013796A" w:rsidRPr="00137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6A"/>
    <w:rsid w:val="000023D6"/>
    <w:rsid w:val="000067F4"/>
    <w:rsid w:val="00006F51"/>
    <w:rsid w:val="00011A39"/>
    <w:rsid w:val="000130DF"/>
    <w:rsid w:val="000158D7"/>
    <w:rsid w:val="000209FB"/>
    <w:rsid w:val="00022820"/>
    <w:rsid w:val="0002764C"/>
    <w:rsid w:val="00031CEE"/>
    <w:rsid w:val="00031E57"/>
    <w:rsid w:val="00036DD8"/>
    <w:rsid w:val="00040BEE"/>
    <w:rsid w:val="000418B4"/>
    <w:rsid w:val="00041A7F"/>
    <w:rsid w:val="00041D6F"/>
    <w:rsid w:val="00045438"/>
    <w:rsid w:val="00046D0A"/>
    <w:rsid w:val="0004735E"/>
    <w:rsid w:val="000473E9"/>
    <w:rsid w:val="00054F3F"/>
    <w:rsid w:val="00061DE4"/>
    <w:rsid w:val="000623B2"/>
    <w:rsid w:val="00062D6C"/>
    <w:rsid w:val="000638B1"/>
    <w:rsid w:val="000718AC"/>
    <w:rsid w:val="00071E11"/>
    <w:rsid w:val="00072768"/>
    <w:rsid w:val="000745FC"/>
    <w:rsid w:val="00075ECC"/>
    <w:rsid w:val="000809E9"/>
    <w:rsid w:val="0008217A"/>
    <w:rsid w:val="000831CA"/>
    <w:rsid w:val="0008367A"/>
    <w:rsid w:val="0008639F"/>
    <w:rsid w:val="00090A8C"/>
    <w:rsid w:val="00092480"/>
    <w:rsid w:val="000924B3"/>
    <w:rsid w:val="00092986"/>
    <w:rsid w:val="00095291"/>
    <w:rsid w:val="00096785"/>
    <w:rsid w:val="000968EF"/>
    <w:rsid w:val="00096A24"/>
    <w:rsid w:val="000A2384"/>
    <w:rsid w:val="000A417B"/>
    <w:rsid w:val="000A4F0F"/>
    <w:rsid w:val="000A6EEB"/>
    <w:rsid w:val="000B0A60"/>
    <w:rsid w:val="000C1938"/>
    <w:rsid w:val="000C2B99"/>
    <w:rsid w:val="000C42CC"/>
    <w:rsid w:val="000C53C4"/>
    <w:rsid w:val="000C591E"/>
    <w:rsid w:val="000C788B"/>
    <w:rsid w:val="000D0B96"/>
    <w:rsid w:val="000D49E8"/>
    <w:rsid w:val="000D5B12"/>
    <w:rsid w:val="000E0A3B"/>
    <w:rsid w:val="000E4B2D"/>
    <w:rsid w:val="000F1632"/>
    <w:rsid w:val="000F51FB"/>
    <w:rsid w:val="000F58E9"/>
    <w:rsid w:val="001103B9"/>
    <w:rsid w:val="0011224E"/>
    <w:rsid w:val="00113479"/>
    <w:rsid w:val="00113CA9"/>
    <w:rsid w:val="00120BE1"/>
    <w:rsid w:val="00126E3B"/>
    <w:rsid w:val="00127800"/>
    <w:rsid w:val="001331B8"/>
    <w:rsid w:val="00135070"/>
    <w:rsid w:val="001363DB"/>
    <w:rsid w:val="0013796A"/>
    <w:rsid w:val="001400BF"/>
    <w:rsid w:val="001418E0"/>
    <w:rsid w:val="001429AC"/>
    <w:rsid w:val="00142D72"/>
    <w:rsid w:val="00143559"/>
    <w:rsid w:val="00144BB2"/>
    <w:rsid w:val="001471D5"/>
    <w:rsid w:val="00147C7D"/>
    <w:rsid w:val="00147E50"/>
    <w:rsid w:val="0015149A"/>
    <w:rsid w:val="001515DA"/>
    <w:rsid w:val="00157ED4"/>
    <w:rsid w:val="0016050D"/>
    <w:rsid w:val="00160649"/>
    <w:rsid w:val="00161ECF"/>
    <w:rsid w:val="00165E61"/>
    <w:rsid w:val="00165E73"/>
    <w:rsid w:val="00172456"/>
    <w:rsid w:val="00172AD5"/>
    <w:rsid w:val="00173EF8"/>
    <w:rsid w:val="00174299"/>
    <w:rsid w:val="00175A25"/>
    <w:rsid w:val="0017629A"/>
    <w:rsid w:val="001827CC"/>
    <w:rsid w:val="00182E73"/>
    <w:rsid w:val="0018421B"/>
    <w:rsid w:val="00184E82"/>
    <w:rsid w:val="00185430"/>
    <w:rsid w:val="00185F74"/>
    <w:rsid w:val="001864D6"/>
    <w:rsid w:val="001900FB"/>
    <w:rsid w:val="00190232"/>
    <w:rsid w:val="00191911"/>
    <w:rsid w:val="00194142"/>
    <w:rsid w:val="0019508F"/>
    <w:rsid w:val="001A093E"/>
    <w:rsid w:val="001A0C44"/>
    <w:rsid w:val="001A1D09"/>
    <w:rsid w:val="001A428E"/>
    <w:rsid w:val="001A492E"/>
    <w:rsid w:val="001A7E8B"/>
    <w:rsid w:val="001B2478"/>
    <w:rsid w:val="001B5BE3"/>
    <w:rsid w:val="001B7E7F"/>
    <w:rsid w:val="001C1F1C"/>
    <w:rsid w:val="001C4239"/>
    <w:rsid w:val="001C457B"/>
    <w:rsid w:val="001D29D6"/>
    <w:rsid w:val="001D2FB3"/>
    <w:rsid w:val="001D477C"/>
    <w:rsid w:val="001E09F3"/>
    <w:rsid w:val="001E1788"/>
    <w:rsid w:val="001E2F03"/>
    <w:rsid w:val="001E4F42"/>
    <w:rsid w:val="001E6E46"/>
    <w:rsid w:val="001E7EFD"/>
    <w:rsid w:val="001F1AD5"/>
    <w:rsid w:val="001F3B73"/>
    <w:rsid w:val="001F5D73"/>
    <w:rsid w:val="002000E0"/>
    <w:rsid w:val="00202052"/>
    <w:rsid w:val="002030DA"/>
    <w:rsid w:val="00207B83"/>
    <w:rsid w:val="002114B7"/>
    <w:rsid w:val="0021213D"/>
    <w:rsid w:val="002122A2"/>
    <w:rsid w:val="00213186"/>
    <w:rsid w:val="00214DEF"/>
    <w:rsid w:val="00215B4A"/>
    <w:rsid w:val="00222B36"/>
    <w:rsid w:val="00222B9A"/>
    <w:rsid w:val="00223D47"/>
    <w:rsid w:val="002263FF"/>
    <w:rsid w:val="00226ACC"/>
    <w:rsid w:val="00233108"/>
    <w:rsid w:val="00233FAC"/>
    <w:rsid w:val="00236FA7"/>
    <w:rsid w:val="00237189"/>
    <w:rsid w:val="002406C1"/>
    <w:rsid w:val="00241F03"/>
    <w:rsid w:val="002464F2"/>
    <w:rsid w:val="00246943"/>
    <w:rsid w:val="002478E2"/>
    <w:rsid w:val="00247E47"/>
    <w:rsid w:val="00247FAF"/>
    <w:rsid w:val="00251079"/>
    <w:rsid w:val="00251D70"/>
    <w:rsid w:val="00253E36"/>
    <w:rsid w:val="00257112"/>
    <w:rsid w:val="002615B4"/>
    <w:rsid w:val="00265E8C"/>
    <w:rsid w:val="00265F63"/>
    <w:rsid w:val="002663BB"/>
    <w:rsid w:val="00271032"/>
    <w:rsid w:val="00271879"/>
    <w:rsid w:val="00277B3E"/>
    <w:rsid w:val="00277C77"/>
    <w:rsid w:val="0028117C"/>
    <w:rsid w:val="00281544"/>
    <w:rsid w:val="002836BB"/>
    <w:rsid w:val="002855A4"/>
    <w:rsid w:val="00286ABE"/>
    <w:rsid w:val="00293AC0"/>
    <w:rsid w:val="0029411E"/>
    <w:rsid w:val="00295AF2"/>
    <w:rsid w:val="002A6692"/>
    <w:rsid w:val="002A7ACD"/>
    <w:rsid w:val="002B0536"/>
    <w:rsid w:val="002B1EF8"/>
    <w:rsid w:val="002B32D5"/>
    <w:rsid w:val="002B35CD"/>
    <w:rsid w:val="002B603C"/>
    <w:rsid w:val="002C4C2F"/>
    <w:rsid w:val="002D00AB"/>
    <w:rsid w:val="002D27F1"/>
    <w:rsid w:val="002D397C"/>
    <w:rsid w:val="002D4CEF"/>
    <w:rsid w:val="002D6029"/>
    <w:rsid w:val="002D7268"/>
    <w:rsid w:val="002E01F5"/>
    <w:rsid w:val="002E04B5"/>
    <w:rsid w:val="002E26ED"/>
    <w:rsid w:val="002E4ADB"/>
    <w:rsid w:val="002E725B"/>
    <w:rsid w:val="002F25FC"/>
    <w:rsid w:val="002F3F01"/>
    <w:rsid w:val="002F7E57"/>
    <w:rsid w:val="00300059"/>
    <w:rsid w:val="0030160B"/>
    <w:rsid w:val="00307147"/>
    <w:rsid w:val="00310467"/>
    <w:rsid w:val="00312961"/>
    <w:rsid w:val="00312F38"/>
    <w:rsid w:val="003148FD"/>
    <w:rsid w:val="00314FC3"/>
    <w:rsid w:val="00316B5A"/>
    <w:rsid w:val="00324001"/>
    <w:rsid w:val="003259A4"/>
    <w:rsid w:val="003332C5"/>
    <w:rsid w:val="00333357"/>
    <w:rsid w:val="00334860"/>
    <w:rsid w:val="00334B92"/>
    <w:rsid w:val="00334CDC"/>
    <w:rsid w:val="003352F3"/>
    <w:rsid w:val="00335E3F"/>
    <w:rsid w:val="00336251"/>
    <w:rsid w:val="0034230E"/>
    <w:rsid w:val="0034505F"/>
    <w:rsid w:val="00345C58"/>
    <w:rsid w:val="00350B36"/>
    <w:rsid w:val="00357151"/>
    <w:rsid w:val="00360003"/>
    <w:rsid w:val="00360065"/>
    <w:rsid w:val="0036396C"/>
    <w:rsid w:val="00366716"/>
    <w:rsid w:val="00370371"/>
    <w:rsid w:val="00370F8F"/>
    <w:rsid w:val="003716EC"/>
    <w:rsid w:val="00371D6D"/>
    <w:rsid w:val="0037342E"/>
    <w:rsid w:val="00375B1E"/>
    <w:rsid w:val="00382BA7"/>
    <w:rsid w:val="0038360E"/>
    <w:rsid w:val="00383F71"/>
    <w:rsid w:val="003903F2"/>
    <w:rsid w:val="003946B9"/>
    <w:rsid w:val="00394EB5"/>
    <w:rsid w:val="00394FD1"/>
    <w:rsid w:val="003979B1"/>
    <w:rsid w:val="003A23D3"/>
    <w:rsid w:val="003A252C"/>
    <w:rsid w:val="003A30F3"/>
    <w:rsid w:val="003B18BC"/>
    <w:rsid w:val="003B24D7"/>
    <w:rsid w:val="003B5995"/>
    <w:rsid w:val="003C111B"/>
    <w:rsid w:val="003C3B2E"/>
    <w:rsid w:val="003C4929"/>
    <w:rsid w:val="003C647E"/>
    <w:rsid w:val="003D05D3"/>
    <w:rsid w:val="003D0AE8"/>
    <w:rsid w:val="003D146B"/>
    <w:rsid w:val="003D3891"/>
    <w:rsid w:val="003D4D45"/>
    <w:rsid w:val="003D54B5"/>
    <w:rsid w:val="003E0197"/>
    <w:rsid w:val="003E2526"/>
    <w:rsid w:val="003E3268"/>
    <w:rsid w:val="003E34D1"/>
    <w:rsid w:val="003E4528"/>
    <w:rsid w:val="003E5DAF"/>
    <w:rsid w:val="003E6FFF"/>
    <w:rsid w:val="003E72CF"/>
    <w:rsid w:val="003E7641"/>
    <w:rsid w:val="003F0F3D"/>
    <w:rsid w:val="003F26AC"/>
    <w:rsid w:val="003F6D3D"/>
    <w:rsid w:val="00400EB6"/>
    <w:rsid w:val="0040169B"/>
    <w:rsid w:val="004025A3"/>
    <w:rsid w:val="00405410"/>
    <w:rsid w:val="00411DB6"/>
    <w:rsid w:val="00413E26"/>
    <w:rsid w:val="00414DD6"/>
    <w:rsid w:val="00420C3D"/>
    <w:rsid w:val="00422A53"/>
    <w:rsid w:val="00430139"/>
    <w:rsid w:val="00431108"/>
    <w:rsid w:val="00431C31"/>
    <w:rsid w:val="00435042"/>
    <w:rsid w:val="004368F2"/>
    <w:rsid w:val="00436C9C"/>
    <w:rsid w:val="00445E54"/>
    <w:rsid w:val="00446904"/>
    <w:rsid w:val="004472B4"/>
    <w:rsid w:val="00447999"/>
    <w:rsid w:val="00450471"/>
    <w:rsid w:val="00461FF2"/>
    <w:rsid w:val="004629F3"/>
    <w:rsid w:val="00462DDC"/>
    <w:rsid w:val="004648C2"/>
    <w:rsid w:val="00465811"/>
    <w:rsid w:val="0046700C"/>
    <w:rsid w:val="004701FC"/>
    <w:rsid w:val="00481B32"/>
    <w:rsid w:val="00483606"/>
    <w:rsid w:val="0048494E"/>
    <w:rsid w:val="00486E8B"/>
    <w:rsid w:val="00490214"/>
    <w:rsid w:val="00490420"/>
    <w:rsid w:val="00490A88"/>
    <w:rsid w:val="004A1986"/>
    <w:rsid w:val="004A3807"/>
    <w:rsid w:val="004A3F91"/>
    <w:rsid w:val="004A4454"/>
    <w:rsid w:val="004A460D"/>
    <w:rsid w:val="004A495F"/>
    <w:rsid w:val="004A6AD6"/>
    <w:rsid w:val="004A734F"/>
    <w:rsid w:val="004B0F9B"/>
    <w:rsid w:val="004B1BE5"/>
    <w:rsid w:val="004B6F94"/>
    <w:rsid w:val="004C0033"/>
    <w:rsid w:val="004C2A04"/>
    <w:rsid w:val="004C52C5"/>
    <w:rsid w:val="004C6BC5"/>
    <w:rsid w:val="004C7931"/>
    <w:rsid w:val="004D018B"/>
    <w:rsid w:val="004D1A43"/>
    <w:rsid w:val="004D4033"/>
    <w:rsid w:val="004D5961"/>
    <w:rsid w:val="004E145B"/>
    <w:rsid w:val="004E1672"/>
    <w:rsid w:val="004E43E3"/>
    <w:rsid w:val="004E6449"/>
    <w:rsid w:val="004E75A4"/>
    <w:rsid w:val="004F004B"/>
    <w:rsid w:val="004F1E47"/>
    <w:rsid w:val="004F68B5"/>
    <w:rsid w:val="005000CE"/>
    <w:rsid w:val="00501183"/>
    <w:rsid w:val="005012A9"/>
    <w:rsid w:val="0050435A"/>
    <w:rsid w:val="00504F39"/>
    <w:rsid w:val="00505BE1"/>
    <w:rsid w:val="005110AB"/>
    <w:rsid w:val="0051329E"/>
    <w:rsid w:val="00516BFE"/>
    <w:rsid w:val="00520623"/>
    <w:rsid w:val="00522EDF"/>
    <w:rsid w:val="00522FF8"/>
    <w:rsid w:val="00525891"/>
    <w:rsid w:val="0052666A"/>
    <w:rsid w:val="00526770"/>
    <w:rsid w:val="005277C3"/>
    <w:rsid w:val="00536ED3"/>
    <w:rsid w:val="005377C4"/>
    <w:rsid w:val="00541ADB"/>
    <w:rsid w:val="00544366"/>
    <w:rsid w:val="00544F41"/>
    <w:rsid w:val="00545683"/>
    <w:rsid w:val="00550DB9"/>
    <w:rsid w:val="005526DA"/>
    <w:rsid w:val="00560283"/>
    <w:rsid w:val="00560A5C"/>
    <w:rsid w:val="00561392"/>
    <w:rsid w:val="00563ED7"/>
    <w:rsid w:val="00564D40"/>
    <w:rsid w:val="00564DDE"/>
    <w:rsid w:val="00573660"/>
    <w:rsid w:val="00580C06"/>
    <w:rsid w:val="00584275"/>
    <w:rsid w:val="00585D31"/>
    <w:rsid w:val="00586B29"/>
    <w:rsid w:val="00586DE4"/>
    <w:rsid w:val="00591451"/>
    <w:rsid w:val="00594622"/>
    <w:rsid w:val="00595E33"/>
    <w:rsid w:val="00596B6F"/>
    <w:rsid w:val="005A0FBF"/>
    <w:rsid w:val="005A3384"/>
    <w:rsid w:val="005A34B5"/>
    <w:rsid w:val="005A39BF"/>
    <w:rsid w:val="005A4F4F"/>
    <w:rsid w:val="005A597E"/>
    <w:rsid w:val="005B1087"/>
    <w:rsid w:val="005B2971"/>
    <w:rsid w:val="005B2BD4"/>
    <w:rsid w:val="005B36D6"/>
    <w:rsid w:val="005B53B5"/>
    <w:rsid w:val="005B73F1"/>
    <w:rsid w:val="005C1F1D"/>
    <w:rsid w:val="005C4746"/>
    <w:rsid w:val="005C4A3C"/>
    <w:rsid w:val="005C4A91"/>
    <w:rsid w:val="005C56A6"/>
    <w:rsid w:val="005C78DD"/>
    <w:rsid w:val="005D0779"/>
    <w:rsid w:val="005D26F9"/>
    <w:rsid w:val="005F3BF9"/>
    <w:rsid w:val="005F3EAC"/>
    <w:rsid w:val="00614FA3"/>
    <w:rsid w:val="006200A9"/>
    <w:rsid w:val="00621296"/>
    <w:rsid w:val="00630116"/>
    <w:rsid w:val="006302DB"/>
    <w:rsid w:val="0063201D"/>
    <w:rsid w:val="0063269F"/>
    <w:rsid w:val="006365A9"/>
    <w:rsid w:val="00637692"/>
    <w:rsid w:val="00637920"/>
    <w:rsid w:val="006405A1"/>
    <w:rsid w:val="00640A0A"/>
    <w:rsid w:val="00645A85"/>
    <w:rsid w:val="00652220"/>
    <w:rsid w:val="006535D4"/>
    <w:rsid w:val="0065626A"/>
    <w:rsid w:val="006601D2"/>
    <w:rsid w:val="00661AD0"/>
    <w:rsid w:val="006650E7"/>
    <w:rsid w:val="00666D20"/>
    <w:rsid w:val="0066715C"/>
    <w:rsid w:val="00667EFF"/>
    <w:rsid w:val="006701E2"/>
    <w:rsid w:val="00671BFA"/>
    <w:rsid w:val="00671F19"/>
    <w:rsid w:val="00675B02"/>
    <w:rsid w:val="00682E50"/>
    <w:rsid w:val="00683C7A"/>
    <w:rsid w:val="00690D89"/>
    <w:rsid w:val="00692F77"/>
    <w:rsid w:val="00694B0A"/>
    <w:rsid w:val="006A1CE1"/>
    <w:rsid w:val="006A7224"/>
    <w:rsid w:val="006A77B0"/>
    <w:rsid w:val="006C2863"/>
    <w:rsid w:val="006C4020"/>
    <w:rsid w:val="006C7B00"/>
    <w:rsid w:val="006E0EAF"/>
    <w:rsid w:val="006E0FCC"/>
    <w:rsid w:val="006E2CA4"/>
    <w:rsid w:val="006E50AE"/>
    <w:rsid w:val="006F1798"/>
    <w:rsid w:val="006F483A"/>
    <w:rsid w:val="006F620A"/>
    <w:rsid w:val="006F663A"/>
    <w:rsid w:val="006F70AC"/>
    <w:rsid w:val="007009CD"/>
    <w:rsid w:val="00707ADC"/>
    <w:rsid w:val="00710F5F"/>
    <w:rsid w:val="007130FE"/>
    <w:rsid w:val="00723439"/>
    <w:rsid w:val="00725BA5"/>
    <w:rsid w:val="00726714"/>
    <w:rsid w:val="007317F8"/>
    <w:rsid w:val="00731D11"/>
    <w:rsid w:val="00736A06"/>
    <w:rsid w:val="007415C0"/>
    <w:rsid w:val="0074316A"/>
    <w:rsid w:val="007437FA"/>
    <w:rsid w:val="00743FE9"/>
    <w:rsid w:val="00746FF4"/>
    <w:rsid w:val="00756239"/>
    <w:rsid w:val="0075647A"/>
    <w:rsid w:val="0075749E"/>
    <w:rsid w:val="007603C4"/>
    <w:rsid w:val="00760C12"/>
    <w:rsid w:val="00760D44"/>
    <w:rsid w:val="00761E46"/>
    <w:rsid w:val="0076547F"/>
    <w:rsid w:val="00766047"/>
    <w:rsid w:val="007671C8"/>
    <w:rsid w:val="0077375D"/>
    <w:rsid w:val="007819DD"/>
    <w:rsid w:val="00781D27"/>
    <w:rsid w:val="00786F1C"/>
    <w:rsid w:val="00792042"/>
    <w:rsid w:val="00793AD7"/>
    <w:rsid w:val="0079685F"/>
    <w:rsid w:val="007A02AF"/>
    <w:rsid w:val="007A05D3"/>
    <w:rsid w:val="007A14D7"/>
    <w:rsid w:val="007A1EB4"/>
    <w:rsid w:val="007A2293"/>
    <w:rsid w:val="007A2622"/>
    <w:rsid w:val="007A2C7F"/>
    <w:rsid w:val="007A4E8B"/>
    <w:rsid w:val="007B0D8E"/>
    <w:rsid w:val="007B1F98"/>
    <w:rsid w:val="007B315B"/>
    <w:rsid w:val="007C21F0"/>
    <w:rsid w:val="007C30CD"/>
    <w:rsid w:val="007C38A1"/>
    <w:rsid w:val="007C3BCD"/>
    <w:rsid w:val="007D0A54"/>
    <w:rsid w:val="007D3E75"/>
    <w:rsid w:val="007D6175"/>
    <w:rsid w:val="007E0829"/>
    <w:rsid w:val="007E1612"/>
    <w:rsid w:val="007E47EB"/>
    <w:rsid w:val="007E5982"/>
    <w:rsid w:val="007F1772"/>
    <w:rsid w:val="007F34CD"/>
    <w:rsid w:val="007F6E8B"/>
    <w:rsid w:val="00800791"/>
    <w:rsid w:val="008059E4"/>
    <w:rsid w:val="008069CA"/>
    <w:rsid w:val="00812443"/>
    <w:rsid w:val="008165F0"/>
    <w:rsid w:val="00817BCE"/>
    <w:rsid w:val="00830C1C"/>
    <w:rsid w:val="00831DE3"/>
    <w:rsid w:val="00835DE2"/>
    <w:rsid w:val="0083613B"/>
    <w:rsid w:val="00843E2E"/>
    <w:rsid w:val="00843EA6"/>
    <w:rsid w:val="00844519"/>
    <w:rsid w:val="00846C8A"/>
    <w:rsid w:val="008474A8"/>
    <w:rsid w:val="00847FF2"/>
    <w:rsid w:val="008500FD"/>
    <w:rsid w:val="0085162E"/>
    <w:rsid w:val="00855A8D"/>
    <w:rsid w:val="00863969"/>
    <w:rsid w:val="00866A12"/>
    <w:rsid w:val="00867264"/>
    <w:rsid w:val="0086737D"/>
    <w:rsid w:val="00872510"/>
    <w:rsid w:val="0087323B"/>
    <w:rsid w:val="00873A09"/>
    <w:rsid w:val="00876659"/>
    <w:rsid w:val="00877227"/>
    <w:rsid w:val="008774CC"/>
    <w:rsid w:val="008778A3"/>
    <w:rsid w:val="00880A38"/>
    <w:rsid w:val="00881ED3"/>
    <w:rsid w:val="008838C6"/>
    <w:rsid w:val="008916A0"/>
    <w:rsid w:val="008951FD"/>
    <w:rsid w:val="00895704"/>
    <w:rsid w:val="00896047"/>
    <w:rsid w:val="008A142E"/>
    <w:rsid w:val="008A1583"/>
    <w:rsid w:val="008A27F8"/>
    <w:rsid w:val="008A5F96"/>
    <w:rsid w:val="008A6E1F"/>
    <w:rsid w:val="008B1362"/>
    <w:rsid w:val="008B1385"/>
    <w:rsid w:val="008B3F2A"/>
    <w:rsid w:val="008B618E"/>
    <w:rsid w:val="008B744D"/>
    <w:rsid w:val="008C0CB9"/>
    <w:rsid w:val="008C3250"/>
    <w:rsid w:val="008C3A95"/>
    <w:rsid w:val="008C4E7E"/>
    <w:rsid w:val="008C6DA1"/>
    <w:rsid w:val="008D0605"/>
    <w:rsid w:val="008D3F21"/>
    <w:rsid w:val="008D48C7"/>
    <w:rsid w:val="008D4EA7"/>
    <w:rsid w:val="008D4F81"/>
    <w:rsid w:val="008D5786"/>
    <w:rsid w:val="008D5959"/>
    <w:rsid w:val="008D5B17"/>
    <w:rsid w:val="008D5E4F"/>
    <w:rsid w:val="008D6BCF"/>
    <w:rsid w:val="008E2D7D"/>
    <w:rsid w:val="008E31DD"/>
    <w:rsid w:val="008E3D07"/>
    <w:rsid w:val="008E689E"/>
    <w:rsid w:val="008E7798"/>
    <w:rsid w:val="008F0EA7"/>
    <w:rsid w:val="008F2330"/>
    <w:rsid w:val="008F51A1"/>
    <w:rsid w:val="008F746F"/>
    <w:rsid w:val="009046EE"/>
    <w:rsid w:val="00905947"/>
    <w:rsid w:val="00907797"/>
    <w:rsid w:val="00907E04"/>
    <w:rsid w:val="009101EE"/>
    <w:rsid w:val="00912E88"/>
    <w:rsid w:val="00914E87"/>
    <w:rsid w:val="00915216"/>
    <w:rsid w:val="0091706A"/>
    <w:rsid w:val="00923983"/>
    <w:rsid w:val="009242AA"/>
    <w:rsid w:val="00924A3C"/>
    <w:rsid w:val="009274AF"/>
    <w:rsid w:val="009275F6"/>
    <w:rsid w:val="00930404"/>
    <w:rsid w:val="00934815"/>
    <w:rsid w:val="009447BE"/>
    <w:rsid w:val="00946737"/>
    <w:rsid w:val="0095719A"/>
    <w:rsid w:val="0095778D"/>
    <w:rsid w:val="00957D70"/>
    <w:rsid w:val="00961F0F"/>
    <w:rsid w:val="00962825"/>
    <w:rsid w:val="009630F2"/>
    <w:rsid w:val="0096329A"/>
    <w:rsid w:val="009643B7"/>
    <w:rsid w:val="00964574"/>
    <w:rsid w:val="00965263"/>
    <w:rsid w:val="0096712A"/>
    <w:rsid w:val="00975C8E"/>
    <w:rsid w:val="00977EF8"/>
    <w:rsid w:val="00980A3F"/>
    <w:rsid w:val="00981DEA"/>
    <w:rsid w:val="00982A32"/>
    <w:rsid w:val="009833DE"/>
    <w:rsid w:val="00985474"/>
    <w:rsid w:val="0099008F"/>
    <w:rsid w:val="00993560"/>
    <w:rsid w:val="00993B25"/>
    <w:rsid w:val="0099441D"/>
    <w:rsid w:val="0099452D"/>
    <w:rsid w:val="009956B4"/>
    <w:rsid w:val="009960F5"/>
    <w:rsid w:val="00996812"/>
    <w:rsid w:val="009A05EC"/>
    <w:rsid w:val="009A1629"/>
    <w:rsid w:val="009A31F0"/>
    <w:rsid w:val="009A5EBB"/>
    <w:rsid w:val="009A6B18"/>
    <w:rsid w:val="009B18D2"/>
    <w:rsid w:val="009B1BC2"/>
    <w:rsid w:val="009B269A"/>
    <w:rsid w:val="009B6187"/>
    <w:rsid w:val="009C1571"/>
    <w:rsid w:val="009C75C8"/>
    <w:rsid w:val="009C7A7F"/>
    <w:rsid w:val="009D0F2B"/>
    <w:rsid w:val="009D22FD"/>
    <w:rsid w:val="009D2F06"/>
    <w:rsid w:val="009D3024"/>
    <w:rsid w:val="009E0160"/>
    <w:rsid w:val="009E2857"/>
    <w:rsid w:val="009E4885"/>
    <w:rsid w:val="009E7194"/>
    <w:rsid w:val="009F6349"/>
    <w:rsid w:val="009F6C0F"/>
    <w:rsid w:val="009F71C8"/>
    <w:rsid w:val="00A005E2"/>
    <w:rsid w:val="00A010EF"/>
    <w:rsid w:val="00A05145"/>
    <w:rsid w:val="00A05838"/>
    <w:rsid w:val="00A07215"/>
    <w:rsid w:val="00A12555"/>
    <w:rsid w:val="00A13667"/>
    <w:rsid w:val="00A14175"/>
    <w:rsid w:val="00A14478"/>
    <w:rsid w:val="00A174F1"/>
    <w:rsid w:val="00A20700"/>
    <w:rsid w:val="00A21FFF"/>
    <w:rsid w:val="00A24108"/>
    <w:rsid w:val="00A24822"/>
    <w:rsid w:val="00A24E42"/>
    <w:rsid w:val="00A262AE"/>
    <w:rsid w:val="00A314A2"/>
    <w:rsid w:val="00A33CE1"/>
    <w:rsid w:val="00A3437F"/>
    <w:rsid w:val="00A352E6"/>
    <w:rsid w:val="00A36EFB"/>
    <w:rsid w:val="00A376AA"/>
    <w:rsid w:val="00A43F9B"/>
    <w:rsid w:val="00A455F0"/>
    <w:rsid w:val="00A45C6A"/>
    <w:rsid w:val="00A477BD"/>
    <w:rsid w:val="00A50722"/>
    <w:rsid w:val="00A5354A"/>
    <w:rsid w:val="00A567D1"/>
    <w:rsid w:val="00A56F38"/>
    <w:rsid w:val="00A60748"/>
    <w:rsid w:val="00A6076C"/>
    <w:rsid w:val="00A61AA7"/>
    <w:rsid w:val="00A65C48"/>
    <w:rsid w:val="00A677DC"/>
    <w:rsid w:val="00A70DDB"/>
    <w:rsid w:val="00A77916"/>
    <w:rsid w:val="00A80E05"/>
    <w:rsid w:val="00A8117C"/>
    <w:rsid w:val="00A81F22"/>
    <w:rsid w:val="00A8251D"/>
    <w:rsid w:val="00A8296A"/>
    <w:rsid w:val="00A83493"/>
    <w:rsid w:val="00A8563F"/>
    <w:rsid w:val="00A86D90"/>
    <w:rsid w:val="00A912BA"/>
    <w:rsid w:val="00A952F7"/>
    <w:rsid w:val="00A9560C"/>
    <w:rsid w:val="00A95929"/>
    <w:rsid w:val="00A95F29"/>
    <w:rsid w:val="00A97769"/>
    <w:rsid w:val="00A97953"/>
    <w:rsid w:val="00AA1FAB"/>
    <w:rsid w:val="00AA3F43"/>
    <w:rsid w:val="00AA4939"/>
    <w:rsid w:val="00AA4FF1"/>
    <w:rsid w:val="00AA64F6"/>
    <w:rsid w:val="00AA7F91"/>
    <w:rsid w:val="00AB0C5A"/>
    <w:rsid w:val="00AB2AE9"/>
    <w:rsid w:val="00AB2FC5"/>
    <w:rsid w:val="00AB462F"/>
    <w:rsid w:val="00AB5E18"/>
    <w:rsid w:val="00AD404A"/>
    <w:rsid w:val="00AD40AC"/>
    <w:rsid w:val="00AD4261"/>
    <w:rsid w:val="00AD53C4"/>
    <w:rsid w:val="00AE0A28"/>
    <w:rsid w:val="00AE108B"/>
    <w:rsid w:val="00AF16A0"/>
    <w:rsid w:val="00AF1E47"/>
    <w:rsid w:val="00AF386C"/>
    <w:rsid w:val="00B00676"/>
    <w:rsid w:val="00B00B9E"/>
    <w:rsid w:val="00B057F8"/>
    <w:rsid w:val="00B05EA3"/>
    <w:rsid w:val="00B06974"/>
    <w:rsid w:val="00B06F89"/>
    <w:rsid w:val="00B070FD"/>
    <w:rsid w:val="00B10CAA"/>
    <w:rsid w:val="00B144B2"/>
    <w:rsid w:val="00B17CAA"/>
    <w:rsid w:val="00B23027"/>
    <w:rsid w:val="00B23A2F"/>
    <w:rsid w:val="00B24FFF"/>
    <w:rsid w:val="00B25047"/>
    <w:rsid w:val="00B26076"/>
    <w:rsid w:val="00B33542"/>
    <w:rsid w:val="00B3411D"/>
    <w:rsid w:val="00B34995"/>
    <w:rsid w:val="00B34BD8"/>
    <w:rsid w:val="00B36281"/>
    <w:rsid w:val="00B37494"/>
    <w:rsid w:val="00B4692B"/>
    <w:rsid w:val="00B47695"/>
    <w:rsid w:val="00B502CB"/>
    <w:rsid w:val="00B5070D"/>
    <w:rsid w:val="00B50796"/>
    <w:rsid w:val="00B5185F"/>
    <w:rsid w:val="00B52F0A"/>
    <w:rsid w:val="00B549D5"/>
    <w:rsid w:val="00B55360"/>
    <w:rsid w:val="00B553DE"/>
    <w:rsid w:val="00B559CB"/>
    <w:rsid w:val="00B613E4"/>
    <w:rsid w:val="00B62529"/>
    <w:rsid w:val="00B712D3"/>
    <w:rsid w:val="00B716C8"/>
    <w:rsid w:val="00B729F8"/>
    <w:rsid w:val="00B74ED2"/>
    <w:rsid w:val="00B76FD5"/>
    <w:rsid w:val="00B83252"/>
    <w:rsid w:val="00B83552"/>
    <w:rsid w:val="00B85005"/>
    <w:rsid w:val="00B8538D"/>
    <w:rsid w:val="00B8641F"/>
    <w:rsid w:val="00B87EAB"/>
    <w:rsid w:val="00B925AA"/>
    <w:rsid w:val="00B955EA"/>
    <w:rsid w:val="00BA1447"/>
    <w:rsid w:val="00BA73AD"/>
    <w:rsid w:val="00BB0578"/>
    <w:rsid w:val="00BB075F"/>
    <w:rsid w:val="00BB32B3"/>
    <w:rsid w:val="00BB578D"/>
    <w:rsid w:val="00BC07A9"/>
    <w:rsid w:val="00BC1402"/>
    <w:rsid w:val="00BC3005"/>
    <w:rsid w:val="00BC36F2"/>
    <w:rsid w:val="00BC3A46"/>
    <w:rsid w:val="00BD29E7"/>
    <w:rsid w:val="00BD5A75"/>
    <w:rsid w:val="00BE5E03"/>
    <w:rsid w:val="00BF0209"/>
    <w:rsid w:val="00BF1FB9"/>
    <w:rsid w:val="00BF368F"/>
    <w:rsid w:val="00BF466C"/>
    <w:rsid w:val="00BF4CEB"/>
    <w:rsid w:val="00BF547E"/>
    <w:rsid w:val="00C026AE"/>
    <w:rsid w:val="00C0560D"/>
    <w:rsid w:val="00C06CD1"/>
    <w:rsid w:val="00C078F7"/>
    <w:rsid w:val="00C079ED"/>
    <w:rsid w:val="00C12B33"/>
    <w:rsid w:val="00C14613"/>
    <w:rsid w:val="00C16837"/>
    <w:rsid w:val="00C16FC4"/>
    <w:rsid w:val="00C1769E"/>
    <w:rsid w:val="00C26426"/>
    <w:rsid w:val="00C307FA"/>
    <w:rsid w:val="00C30A1A"/>
    <w:rsid w:val="00C407DF"/>
    <w:rsid w:val="00C425A1"/>
    <w:rsid w:val="00C43D84"/>
    <w:rsid w:val="00C45985"/>
    <w:rsid w:val="00C506B1"/>
    <w:rsid w:val="00C5150D"/>
    <w:rsid w:val="00C55D63"/>
    <w:rsid w:val="00C61C4E"/>
    <w:rsid w:val="00C6265B"/>
    <w:rsid w:val="00C62966"/>
    <w:rsid w:val="00C66A51"/>
    <w:rsid w:val="00C71CB2"/>
    <w:rsid w:val="00C74616"/>
    <w:rsid w:val="00C75CD2"/>
    <w:rsid w:val="00C768D9"/>
    <w:rsid w:val="00C8323C"/>
    <w:rsid w:val="00C842EA"/>
    <w:rsid w:val="00C86CF0"/>
    <w:rsid w:val="00C91E8E"/>
    <w:rsid w:val="00C92C13"/>
    <w:rsid w:val="00C93183"/>
    <w:rsid w:val="00C93F42"/>
    <w:rsid w:val="00C94720"/>
    <w:rsid w:val="00C97AAA"/>
    <w:rsid w:val="00CA17A6"/>
    <w:rsid w:val="00CB0A8E"/>
    <w:rsid w:val="00CB15A0"/>
    <w:rsid w:val="00CB1F9E"/>
    <w:rsid w:val="00CC0722"/>
    <w:rsid w:val="00CC3979"/>
    <w:rsid w:val="00CC562E"/>
    <w:rsid w:val="00CC6A40"/>
    <w:rsid w:val="00CC6AEB"/>
    <w:rsid w:val="00CC6D63"/>
    <w:rsid w:val="00CC7F89"/>
    <w:rsid w:val="00CD212D"/>
    <w:rsid w:val="00CD46F9"/>
    <w:rsid w:val="00CD4EC9"/>
    <w:rsid w:val="00CD782F"/>
    <w:rsid w:val="00CE2379"/>
    <w:rsid w:val="00CE4C5F"/>
    <w:rsid w:val="00CE5BF2"/>
    <w:rsid w:val="00CE5EEA"/>
    <w:rsid w:val="00CE743D"/>
    <w:rsid w:val="00CF015C"/>
    <w:rsid w:val="00CF0378"/>
    <w:rsid w:val="00CF3A6D"/>
    <w:rsid w:val="00CF52CB"/>
    <w:rsid w:val="00CF67DE"/>
    <w:rsid w:val="00D0274B"/>
    <w:rsid w:val="00D03B7C"/>
    <w:rsid w:val="00D04A74"/>
    <w:rsid w:val="00D102CA"/>
    <w:rsid w:val="00D10E6A"/>
    <w:rsid w:val="00D11B84"/>
    <w:rsid w:val="00D11E9B"/>
    <w:rsid w:val="00D155E5"/>
    <w:rsid w:val="00D17F76"/>
    <w:rsid w:val="00D20255"/>
    <w:rsid w:val="00D20862"/>
    <w:rsid w:val="00D214F1"/>
    <w:rsid w:val="00D26D00"/>
    <w:rsid w:val="00D40010"/>
    <w:rsid w:val="00D42614"/>
    <w:rsid w:val="00D443B2"/>
    <w:rsid w:val="00D444A1"/>
    <w:rsid w:val="00D4574B"/>
    <w:rsid w:val="00D4586F"/>
    <w:rsid w:val="00D46017"/>
    <w:rsid w:val="00D50E2A"/>
    <w:rsid w:val="00D51668"/>
    <w:rsid w:val="00D52CD4"/>
    <w:rsid w:val="00D5327E"/>
    <w:rsid w:val="00D53C5A"/>
    <w:rsid w:val="00D540EB"/>
    <w:rsid w:val="00D56846"/>
    <w:rsid w:val="00D64ABC"/>
    <w:rsid w:val="00D65B89"/>
    <w:rsid w:val="00D66DD6"/>
    <w:rsid w:val="00D72B84"/>
    <w:rsid w:val="00D73664"/>
    <w:rsid w:val="00D756A4"/>
    <w:rsid w:val="00D76712"/>
    <w:rsid w:val="00D77671"/>
    <w:rsid w:val="00D851B4"/>
    <w:rsid w:val="00D860F8"/>
    <w:rsid w:val="00D873FE"/>
    <w:rsid w:val="00D92943"/>
    <w:rsid w:val="00D974C3"/>
    <w:rsid w:val="00DA2A9D"/>
    <w:rsid w:val="00DA401B"/>
    <w:rsid w:val="00DA7C1A"/>
    <w:rsid w:val="00DB0625"/>
    <w:rsid w:val="00DB0C7F"/>
    <w:rsid w:val="00DB3DC7"/>
    <w:rsid w:val="00DB6F29"/>
    <w:rsid w:val="00DC080A"/>
    <w:rsid w:val="00DC296A"/>
    <w:rsid w:val="00DC58FD"/>
    <w:rsid w:val="00DD591C"/>
    <w:rsid w:val="00DD6840"/>
    <w:rsid w:val="00DD7645"/>
    <w:rsid w:val="00DE00CA"/>
    <w:rsid w:val="00DE20A8"/>
    <w:rsid w:val="00DE2325"/>
    <w:rsid w:val="00DE28DB"/>
    <w:rsid w:val="00DE349F"/>
    <w:rsid w:val="00DE3893"/>
    <w:rsid w:val="00DF3A6C"/>
    <w:rsid w:val="00DF4F31"/>
    <w:rsid w:val="00DF54B8"/>
    <w:rsid w:val="00DF6139"/>
    <w:rsid w:val="00E00D63"/>
    <w:rsid w:val="00E03A64"/>
    <w:rsid w:val="00E04C7D"/>
    <w:rsid w:val="00E06265"/>
    <w:rsid w:val="00E10EE5"/>
    <w:rsid w:val="00E14774"/>
    <w:rsid w:val="00E20057"/>
    <w:rsid w:val="00E204BD"/>
    <w:rsid w:val="00E222F4"/>
    <w:rsid w:val="00E30A96"/>
    <w:rsid w:val="00E30D73"/>
    <w:rsid w:val="00E3212F"/>
    <w:rsid w:val="00E32E04"/>
    <w:rsid w:val="00E339D7"/>
    <w:rsid w:val="00E33B71"/>
    <w:rsid w:val="00E33F76"/>
    <w:rsid w:val="00E3630B"/>
    <w:rsid w:val="00E36962"/>
    <w:rsid w:val="00E378CC"/>
    <w:rsid w:val="00E379CF"/>
    <w:rsid w:val="00E424E3"/>
    <w:rsid w:val="00E45EC9"/>
    <w:rsid w:val="00E4784A"/>
    <w:rsid w:val="00E47A76"/>
    <w:rsid w:val="00E5251C"/>
    <w:rsid w:val="00E532DA"/>
    <w:rsid w:val="00E555EE"/>
    <w:rsid w:val="00E5670E"/>
    <w:rsid w:val="00E61C05"/>
    <w:rsid w:val="00E6361B"/>
    <w:rsid w:val="00E64E4B"/>
    <w:rsid w:val="00E72065"/>
    <w:rsid w:val="00E72E37"/>
    <w:rsid w:val="00E74036"/>
    <w:rsid w:val="00E74CD8"/>
    <w:rsid w:val="00E77EB5"/>
    <w:rsid w:val="00E86C09"/>
    <w:rsid w:val="00E907D6"/>
    <w:rsid w:val="00E92A4F"/>
    <w:rsid w:val="00E92D77"/>
    <w:rsid w:val="00E93951"/>
    <w:rsid w:val="00E9420A"/>
    <w:rsid w:val="00E97315"/>
    <w:rsid w:val="00E97F47"/>
    <w:rsid w:val="00EA044D"/>
    <w:rsid w:val="00EA239D"/>
    <w:rsid w:val="00EA2A91"/>
    <w:rsid w:val="00EA39A6"/>
    <w:rsid w:val="00EA409A"/>
    <w:rsid w:val="00EA42B6"/>
    <w:rsid w:val="00EA5078"/>
    <w:rsid w:val="00EA79B3"/>
    <w:rsid w:val="00EB3004"/>
    <w:rsid w:val="00EB300B"/>
    <w:rsid w:val="00EC047E"/>
    <w:rsid w:val="00EC0843"/>
    <w:rsid w:val="00EC4DB3"/>
    <w:rsid w:val="00EC57BC"/>
    <w:rsid w:val="00EC6850"/>
    <w:rsid w:val="00ED00E8"/>
    <w:rsid w:val="00ED304A"/>
    <w:rsid w:val="00ED393A"/>
    <w:rsid w:val="00ED4823"/>
    <w:rsid w:val="00ED50E3"/>
    <w:rsid w:val="00ED7097"/>
    <w:rsid w:val="00ED78C4"/>
    <w:rsid w:val="00EE1A0B"/>
    <w:rsid w:val="00EE31E1"/>
    <w:rsid w:val="00EE4AF0"/>
    <w:rsid w:val="00EE4ECE"/>
    <w:rsid w:val="00EE5A1D"/>
    <w:rsid w:val="00EF03F9"/>
    <w:rsid w:val="00EF0418"/>
    <w:rsid w:val="00EF17C0"/>
    <w:rsid w:val="00EF2B05"/>
    <w:rsid w:val="00EF32A2"/>
    <w:rsid w:val="00EF4164"/>
    <w:rsid w:val="00EF530C"/>
    <w:rsid w:val="00EF63D2"/>
    <w:rsid w:val="00F05DAE"/>
    <w:rsid w:val="00F07015"/>
    <w:rsid w:val="00F106E3"/>
    <w:rsid w:val="00F11C5C"/>
    <w:rsid w:val="00F14556"/>
    <w:rsid w:val="00F146B6"/>
    <w:rsid w:val="00F16B0A"/>
    <w:rsid w:val="00F17CDF"/>
    <w:rsid w:val="00F20077"/>
    <w:rsid w:val="00F20332"/>
    <w:rsid w:val="00F23927"/>
    <w:rsid w:val="00F239C9"/>
    <w:rsid w:val="00F23AFE"/>
    <w:rsid w:val="00F26144"/>
    <w:rsid w:val="00F271EE"/>
    <w:rsid w:val="00F305D0"/>
    <w:rsid w:val="00F30760"/>
    <w:rsid w:val="00F324EF"/>
    <w:rsid w:val="00F343AF"/>
    <w:rsid w:val="00F37266"/>
    <w:rsid w:val="00F42F36"/>
    <w:rsid w:val="00F5095B"/>
    <w:rsid w:val="00F51EEF"/>
    <w:rsid w:val="00F54C71"/>
    <w:rsid w:val="00F54CFD"/>
    <w:rsid w:val="00F56B1F"/>
    <w:rsid w:val="00F63423"/>
    <w:rsid w:val="00F65336"/>
    <w:rsid w:val="00F653B1"/>
    <w:rsid w:val="00F6648A"/>
    <w:rsid w:val="00F6730B"/>
    <w:rsid w:val="00F70696"/>
    <w:rsid w:val="00F70F27"/>
    <w:rsid w:val="00F71BAB"/>
    <w:rsid w:val="00F8526E"/>
    <w:rsid w:val="00F872E1"/>
    <w:rsid w:val="00F901AB"/>
    <w:rsid w:val="00F908DC"/>
    <w:rsid w:val="00F90914"/>
    <w:rsid w:val="00F94CC3"/>
    <w:rsid w:val="00F953E4"/>
    <w:rsid w:val="00F959FC"/>
    <w:rsid w:val="00FA1484"/>
    <w:rsid w:val="00FA1BBC"/>
    <w:rsid w:val="00FA269B"/>
    <w:rsid w:val="00FA4532"/>
    <w:rsid w:val="00FA47B9"/>
    <w:rsid w:val="00FB0ABB"/>
    <w:rsid w:val="00FB0B23"/>
    <w:rsid w:val="00FB2591"/>
    <w:rsid w:val="00FB3882"/>
    <w:rsid w:val="00FB54B8"/>
    <w:rsid w:val="00FB6000"/>
    <w:rsid w:val="00FB6058"/>
    <w:rsid w:val="00FB6EBE"/>
    <w:rsid w:val="00FC06C5"/>
    <w:rsid w:val="00FC0FD7"/>
    <w:rsid w:val="00FC2908"/>
    <w:rsid w:val="00FC4280"/>
    <w:rsid w:val="00FD07F0"/>
    <w:rsid w:val="00FD3896"/>
    <w:rsid w:val="00FD7446"/>
    <w:rsid w:val="00FE0825"/>
    <w:rsid w:val="00FE2063"/>
    <w:rsid w:val="00FE39C8"/>
    <w:rsid w:val="00FE3CC3"/>
    <w:rsid w:val="00FE4897"/>
    <w:rsid w:val="00FE6B22"/>
    <w:rsid w:val="00FE768A"/>
    <w:rsid w:val="00FF1AC8"/>
    <w:rsid w:val="00FF2EBA"/>
    <w:rsid w:val="00FF3573"/>
    <w:rsid w:val="00FF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ED1D4"/>
  <w15:chartTrackingRefBased/>
  <w15:docId w15:val="{BD44FDBF-8C3B-6542-ADA8-31A462EC6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96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79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9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9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9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9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96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96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96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96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9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9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9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9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9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9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9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9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9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9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96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9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96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9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96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9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9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96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796A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3796A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137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rk.Yildirim@uk-ess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 Yildirim1</dc:creator>
  <cp:keywords/>
  <dc:description/>
  <cp:lastModifiedBy>Berk Yildirim1</cp:lastModifiedBy>
  <cp:revision>4</cp:revision>
  <dcterms:created xsi:type="dcterms:W3CDTF">2025-08-02T12:01:00Z</dcterms:created>
  <dcterms:modified xsi:type="dcterms:W3CDTF">2025-08-03T19:06:00Z</dcterms:modified>
</cp:coreProperties>
</file>